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014" w:rsidRDefault="003B1768" w:rsidP="00F90014">
      <w:pPr>
        <w:spacing w:after="0" w:line="240" w:lineRule="auto"/>
        <w:ind w:left="1440" w:firstLine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</w:t>
      </w:r>
      <w:r w:rsidRPr="00F5104E">
        <w:rPr>
          <w:rFonts w:ascii="Arial" w:hAnsi="Arial" w:cs="Arial"/>
          <w:b/>
        </w:rPr>
        <w:t xml:space="preserve">. Age-standardized socio-demographic characteristics, health behaviors, </w:t>
      </w:r>
    </w:p>
    <w:p w:rsidR="00F90014" w:rsidRDefault="003B1768" w:rsidP="00F90014">
      <w:pPr>
        <w:spacing w:after="0" w:line="240" w:lineRule="auto"/>
        <w:ind w:left="1440" w:firstLine="720"/>
        <w:rPr>
          <w:rFonts w:ascii="Arial" w:hAnsi="Arial" w:cs="Arial"/>
          <w:b/>
        </w:rPr>
      </w:pPr>
      <w:r w:rsidRPr="00F5104E">
        <w:rPr>
          <w:rFonts w:ascii="Arial" w:hAnsi="Arial" w:cs="Arial"/>
          <w:b/>
        </w:rPr>
        <w:t xml:space="preserve">health outcomes, and healthcare access and utilization indicators by sexual orientation </w:t>
      </w:r>
    </w:p>
    <w:p w:rsidR="003B1768" w:rsidRPr="00F5104E" w:rsidRDefault="003B1768" w:rsidP="00F90014">
      <w:pPr>
        <w:spacing w:after="0" w:line="240" w:lineRule="auto"/>
        <w:ind w:left="1440" w:firstLine="720"/>
        <w:rPr>
          <w:rFonts w:ascii="Arial" w:hAnsi="Arial" w:cs="Arial"/>
          <w:b/>
        </w:rPr>
      </w:pPr>
      <w:r w:rsidRPr="00F5104E">
        <w:rPr>
          <w:rFonts w:ascii="Arial" w:hAnsi="Arial" w:cs="Arial"/>
          <w:b/>
        </w:rPr>
        <w:t>identity</w:t>
      </w:r>
      <w:r w:rsidR="00F90014">
        <w:rPr>
          <w:rFonts w:ascii="Arial" w:hAnsi="Arial" w:cs="Arial"/>
          <w:b/>
        </w:rPr>
        <w:t xml:space="preserve"> </w:t>
      </w:r>
      <w:r w:rsidRPr="00F5104E">
        <w:rPr>
          <w:rFonts w:ascii="Arial" w:hAnsi="Arial" w:cs="Arial"/>
          <w:b/>
        </w:rPr>
        <w:t xml:space="preserve">among U.S. men and women, National Health Interview Survey, 2013-2015 </w:t>
      </w:r>
      <w:r w:rsidR="00F90014">
        <w:rPr>
          <w:rFonts w:ascii="Arial" w:hAnsi="Arial" w:cs="Arial"/>
          <w:b/>
        </w:rPr>
        <w:t>(N</w:t>
      </w:r>
      <w:r w:rsidRPr="00F5104E">
        <w:rPr>
          <w:rFonts w:ascii="Arial" w:hAnsi="Arial" w:cs="Arial"/>
          <w:b/>
        </w:rPr>
        <w:t xml:space="preserve"> = 91,913)</w:t>
      </w:r>
    </w:p>
    <w:tbl>
      <w:tblPr>
        <w:tblStyle w:val="TableGrid"/>
        <w:tblW w:w="10435" w:type="dxa"/>
        <w:jc w:val="center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490"/>
        <w:gridCol w:w="1092"/>
        <w:gridCol w:w="723"/>
        <w:gridCol w:w="720"/>
        <w:gridCol w:w="671"/>
        <w:gridCol w:w="949"/>
        <w:gridCol w:w="720"/>
        <w:gridCol w:w="1080"/>
        <w:gridCol w:w="990"/>
      </w:tblGrid>
      <w:tr w:rsidR="003B1768" w:rsidRPr="00F5104E" w:rsidTr="00F90014">
        <w:trPr>
          <w:trHeight w:val="273"/>
          <w:jc w:val="center"/>
        </w:trPr>
        <w:tc>
          <w:tcPr>
            <w:tcW w:w="3490" w:type="dxa"/>
            <w:vMerge w:val="restart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</w:p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6" w:type="dxa"/>
            <w:gridSpan w:val="4"/>
            <w:shd w:val="clear" w:color="auto" w:fill="FFFFFF" w:themeFill="background1"/>
          </w:tcPr>
          <w:p w:rsidR="003B1768" w:rsidRPr="00220A7E" w:rsidRDefault="003B1768" w:rsidP="00392DB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0A7E">
              <w:rPr>
                <w:rFonts w:ascii="Arial" w:hAnsi="Arial" w:cs="Arial"/>
                <w:b/>
                <w:sz w:val="18"/>
                <w:szCs w:val="18"/>
              </w:rPr>
              <w:t>Men (n = 41,059)</w:t>
            </w:r>
          </w:p>
        </w:tc>
        <w:tc>
          <w:tcPr>
            <w:tcW w:w="3739" w:type="dxa"/>
            <w:gridSpan w:val="4"/>
            <w:shd w:val="clear" w:color="auto" w:fill="FFFFFF" w:themeFill="background1"/>
          </w:tcPr>
          <w:p w:rsidR="003B1768" w:rsidRPr="00220A7E" w:rsidRDefault="003B1768" w:rsidP="00392DB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0A7E">
              <w:rPr>
                <w:rFonts w:ascii="Arial" w:hAnsi="Arial" w:cs="Arial"/>
                <w:b/>
                <w:sz w:val="18"/>
                <w:szCs w:val="18"/>
              </w:rPr>
              <w:t>Women (n = 50,854)</w:t>
            </w:r>
          </w:p>
        </w:tc>
      </w:tr>
      <w:tr w:rsidR="003B1768" w:rsidRPr="00F5104E" w:rsidTr="00F90014">
        <w:trPr>
          <w:trHeight w:val="258"/>
          <w:jc w:val="center"/>
        </w:trPr>
        <w:tc>
          <w:tcPr>
            <w:tcW w:w="3490" w:type="dxa"/>
            <w:vMerge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5" w:type="dxa"/>
            <w:gridSpan w:val="2"/>
            <w:shd w:val="clear" w:color="auto" w:fill="FFFFFF" w:themeFill="background1"/>
          </w:tcPr>
          <w:p w:rsidR="003B1768" w:rsidRPr="00220A7E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20A7E">
              <w:rPr>
                <w:rFonts w:ascii="Arial" w:hAnsi="Arial" w:cs="Arial"/>
                <w:b/>
                <w:sz w:val="18"/>
                <w:szCs w:val="18"/>
              </w:rPr>
              <w:t>Heterosexual</w:t>
            </w:r>
          </w:p>
        </w:tc>
        <w:tc>
          <w:tcPr>
            <w:tcW w:w="1391" w:type="dxa"/>
            <w:gridSpan w:val="2"/>
            <w:shd w:val="clear" w:color="auto" w:fill="FFFFFF" w:themeFill="background1"/>
          </w:tcPr>
          <w:p w:rsidR="003B1768" w:rsidRPr="00220A7E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20A7E">
              <w:rPr>
                <w:rFonts w:ascii="Arial" w:hAnsi="Arial" w:cs="Arial"/>
                <w:b/>
                <w:sz w:val="18"/>
                <w:szCs w:val="18"/>
              </w:rPr>
              <w:t>Sexual Minority</w:t>
            </w:r>
          </w:p>
        </w:tc>
        <w:tc>
          <w:tcPr>
            <w:tcW w:w="1669" w:type="dxa"/>
            <w:gridSpan w:val="2"/>
            <w:shd w:val="clear" w:color="auto" w:fill="FFFFFF" w:themeFill="background1"/>
          </w:tcPr>
          <w:p w:rsidR="003B1768" w:rsidRPr="00220A7E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20A7E">
              <w:rPr>
                <w:rFonts w:ascii="Arial" w:hAnsi="Arial" w:cs="Arial"/>
                <w:b/>
                <w:sz w:val="18"/>
                <w:szCs w:val="18"/>
              </w:rPr>
              <w:t>Heterosexual</w:t>
            </w:r>
          </w:p>
        </w:tc>
        <w:tc>
          <w:tcPr>
            <w:tcW w:w="2070" w:type="dxa"/>
            <w:gridSpan w:val="2"/>
            <w:shd w:val="clear" w:color="auto" w:fill="FFFFFF" w:themeFill="background1"/>
          </w:tcPr>
          <w:p w:rsidR="003B1768" w:rsidRPr="00220A7E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20A7E">
              <w:rPr>
                <w:rFonts w:ascii="Arial" w:hAnsi="Arial" w:cs="Arial"/>
                <w:b/>
                <w:sz w:val="18"/>
                <w:szCs w:val="18"/>
              </w:rPr>
              <w:t>Sexual Minority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  <w:vMerge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:rsidR="003B1768" w:rsidRPr="00FA6936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A6936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A6936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A6936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A6936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A6936">
              <w:rPr>
                <w:rFonts w:ascii="Arial" w:hAnsi="Arial" w:cs="Arial"/>
                <w:b/>
                <w:sz w:val="18"/>
                <w:szCs w:val="18"/>
              </w:rPr>
              <w:t xml:space="preserve"> n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A6936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A6936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A6936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A6936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A6936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A6936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A6936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A6936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A6936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A6936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5104E">
              <w:rPr>
                <w:rFonts w:ascii="Arial" w:hAnsi="Arial" w:cs="Arial"/>
                <w:b/>
                <w:sz w:val="18"/>
                <w:szCs w:val="18"/>
              </w:rPr>
              <w:t>Sample Size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9,991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7.9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,068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9,618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7.7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,236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</w:tr>
      <w:tr w:rsidR="003B1768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5104E">
              <w:rPr>
                <w:rFonts w:ascii="Arial" w:hAnsi="Arial" w:cs="Arial"/>
                <w:b/>
                <w:sz w:val="18"/>
                <w:szCs w:val="18"/>
              </w:rPr>
              <w:t>Sociodemographics</w:t>
            </w:r>
            <w:proofErr w:type="spellEnd"/>
          </w:p>
        </w:tc>
        <w:tc>
          <w:tcPr>
            <w:tcW w:w="6945" w:type="dxa"/>
            <w:gridSpan w:val="8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B1768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b/>
                <w:sz w:val="18"/>
                <w:szCs w:val="18"/>
              </w:rPr>
              <w:t xml:space="preserve">    </w:t>
            </w:r>
            <w:r w:rsidRPr="00F5104E">
              <w:rPr>
                <w:rFonts w:ascii="Arial" w:hAnsi="Arial" w:cs="Arial"/>
                <w:sz w:val="18"/>
                <w:szCs w:val="18"/>
              </w:rPr>
              <w:t>Race/ethnicity</w:t>
            </w:r>
          </w:p>
        </w:tc>
        <w:tc>
          <w:tcPr>
            <w:tcW w:w="6945" w:type="dxa"/>
            <w:gridSpan w:val="8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White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7,392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3.6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59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8.9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2,538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2.5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27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6.0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Black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,359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,909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2.8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Latino/Hispanic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,240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5.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2.4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,171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Born in U.S.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4,095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6.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67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2.5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2,459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6.9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,135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1.9</w:t>
            </w:r>
          </w:p>
        </w:tc>
      </w:tr>
      <w:tr w:rsidR="003B1768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Educational attainment</w:t>
            </w:r>
          </w:p>
        </w:tc>
        <w:tc>
          <w:tcPr>
            <w:tcW w:w="6945" w:type="dxa"/>
            <w:gridSpan w:val="8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&lt; High school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,141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,337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High school graduate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1,939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9.6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3,61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9.8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Some college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1,777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28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1.6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6,019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2.2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35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4.7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≥ College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,986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68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4.0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3,456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8.9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32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8.0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Unemployed (yes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4,137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7.0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3.1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3,258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6.5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27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3.4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Annual household income</w:t>
            </w:r>
          </w:p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(&lt;$35,000 per year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3,929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8.3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2.6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0,475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4.0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83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5.8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Living in poverty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,331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,820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99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5.2</w:t>
            </w:r>
          </w:p>
        </w:tc>
      </w:tr>
      <w:tr w:rsidR="003B1768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Occupation</w:t>
            </w:r>
          </w:p>
        </w:tc>
        <w:tc>
          <w:tcPr>
            <w:tcW w:w="6945" w:type="dxa"/>
            <w:gridSpan w:val="8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Professional/management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,377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4.1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8.1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,966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6.3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1.7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Support services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,598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5.7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69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7.0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8,239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59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8.0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Laborers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9,874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0.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4.9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,207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</w:tr>
      <w:tr w:rsidR="003B1768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Marital status</w:t>
            </w:r>
          </w:p>
        </w:tc>
        <w:tc>
          <w:tcPr>
            <w:tcW w:w="6945" w:type="dxa"/>
            <w:gridSpan w:val="8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Married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1,912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6.7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0.9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3,145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8.3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72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9.5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Divorced/separated/widowed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,250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6,350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5.6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Never married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,782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8.4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44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7.4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,007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6.1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46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2.7</w:t>
            </w:r>
          </w:p>
        </w:tc>
      </w:tr>
      <w:tr w:rsidR="003B1768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Region of residence</w:t>
            </w:r>
          </w:p>
        </w:tc>
        <w:tc>
          <w:tcPr>
            <w:tcW w:w="6945" w:type="dxa"/>
            <w:gridSpan w:val="8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Northeast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,400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7.7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9.5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,247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7.9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8.6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Midwest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,860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3.7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6.6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,530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3.0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2.5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South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4,245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7.4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88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5.2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8,670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8.8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52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West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,486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1.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11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2,171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2.1</w:t>
            </w:r>
          </w:p>
        </w:tc>
      </w:tr>
      <w:tr w:rsidR="003B1768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5104E">
              <w:rPr>
                <w:rFonts w:ascii="Arial" w:hAnsi="Arial" w:cs="Arial"/>
                <w:b/>
                <w:sz w:val="18"/>
                <w:szCs w:val="18"/>
              </w:rPr>
              <w:t>Health Behaviors</w:t>
            </w:r>
          </w:p>
        </w:tc>
        <w:tc>
          <w:tcPr>
            <w:tcW w:w="6945" w:type="dxa"/>
            <w:gridSpan w:val="8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B1768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Smoking status</w:t>
            </w:r>
          </w:p>
        </w:tc>
        <w:tc>
          <w:tcPr>
            <w:tcW w:w="6945" w:type="dxa"/>
            <w:gridSpan w:val="8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Never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1,164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2.9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48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9.5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2,008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3.9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28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1.0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Former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,936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9.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8.3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,028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1.4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83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1.1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lastRenderedPageBreak/>
              <w:t xml:space="preserve">        Current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,849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7.9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67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2.2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,528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7.9</w:t>
            </w:r>
          </w:p>
        </w:tc>
      </w:tr>
      <w:tr w:rsidR="003B1768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Alcohol consumption</w:t>
            </w:r>
          </w:p>
        </w:tc>
        <w:tc>
          <w:tcPr>
            <w:tcW w:w="6945" w:type="dxa"/>
            <w:gridSpan w:val="8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0014" w:rsidRPr="00F5104E" w:rsidTr="00F90014">
        <w:trPr>
          <w:trHeight w:val="23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Never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,829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,189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Current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,086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9.5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03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3.9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,577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0.1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72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3.6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Former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,106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,514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5.4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1.2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Heavy drinking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,192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1.4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7.8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,579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1.2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5+ drinks on at least 2 days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,061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2.4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45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3.7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,154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8.6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6.8</w:t>
            </w:r>
          </w:p>
        </w:tc>
      </w:tr>
      <w:tr w:rsidR="003B1768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Leisure-time physical activity</w:t>
            </w:r>
          </w:p>
        </w:tc>
        <w:tc>
          <w:tcPr>
            <w:tcW w:w="6945" w:type="dxa"/>
            <w:gridSpan w:val="8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Never/unable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2,214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0.9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59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6.4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7,268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4.0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08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Low</w:t>
            </w:r>
            <w:r>
              <w:rPr>
                <w:rFonts w:ascii="Arial" w:hAnsi="Arial" w:cs="Arial"/>
                <w:sz w:val="18"/>
                <w:szCs w:val="18"/>
              </w:rPr>
              <w:t>/moderate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2,980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38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1.8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5,47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2.0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08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2.9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High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4,665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5.7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70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1.8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6,76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4.0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13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9.2</w:t>
            </w:r>
          </w:p>
        </w:tc>
      </w:tr>
      <w:tr w:rsidR="003B1768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Sleep duration</w:t>
            </w:r>
          </w:p>
        </w:tc>
        <w:tc>
          <w:tcPr>
            <w:tcW w:w="6945" w:type="dxa"/>
            <w:gridSpan w:val="8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&lt;7 hours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2,369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0.5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5,634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1.1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49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2.2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7-8 hours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4,388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1.3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49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0.9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9,379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9.5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59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5.5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    &gt;8 hours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,234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,605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</w:tr>
      <w:tr w:rsidR="003B1768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5104E">
              <w:rPr>
                <w:rFonts w:ascii="Arial" w:hAnsi="Arial" w:cs="Arial"/>
                <w:b/>
                <w:sz w:val="18"/>
                <w:szCs w:val="18"/>
              </w:rPr>
              <w:t>Health Outcomes</w:t>
            </w:r>
          </w:p>
        </w:tc>
        <w:tc>
          <w:tcPr>
            <w:tcW w:w="6945" w:type="dxa"/>
            <w:gridSpan w:val="8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Overweight prevalence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8,468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3.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35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1.4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8,866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0.2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60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4.5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Obesity prevalence 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1,976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1.4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3.4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4,945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0.5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49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8.3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Hypertension (yes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3,715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7.3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7.1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7,126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4.7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90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Diabetes (yes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,325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2.4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,218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Cancer (yes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,608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,189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Heart disease (yes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,911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,45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Stroke (yes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,303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,671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Functional limitation (yes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3,193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4.5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6.4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1,314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3.6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39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8.5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Injury (3 months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,318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,698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Sadness (≥ mostly in past 30 days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,075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,933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Depressed (≥ weekly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,480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,536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7.7</w:t>
            </w:r>
          </w:p>
        </w:tc>
      </w:tr>
      <w:tr w:rsidR="003B1768" w:rsidRPr="00F5104E" w:rsidTr="00F90014">
        <w:trPr>
          <w:trHeight w:val="23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5104E">
              <w:rPr>
                <w:rFonts w:ascii="Arial" w:hAnsi="Arial" w:cs="Arial"/>
                <w:b/>
                <w:sz w:val="18"/>
                <w:szCs w:val="18"/>
              </w:rPr>
              <w:t>Healthcare Access and Utilization</w:t>
            </w:r>
          </w:p>
        </w:tc>
        <w:tc>
          <w:tcPr>
            <w:tcW w:w="6945" w:type="dxa"/>
            <w:gridSpan w:val="8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Health insurance (no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,303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2.2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,02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Medicaid (yes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,274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,014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Usual healthcare place (yes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2,371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4.5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83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7.8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4,750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1.3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,033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9.0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Delay in healthcare because of</w:t>
            </w:r>
          </w:p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Costs (yes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,831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,54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</w:tr>
      <w:tr w:rsidR="00F90014" w:rsidRPr="00F5104E" w:rsidTr="00F90014">
        <w:trPr>
          <w:trHeight w:val="273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HPV vaccine (yes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63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,750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HIV test (yes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3,878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2.8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844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5.1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9,662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6.6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97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0.4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Pap smear (past year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2,710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6.9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65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1.9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Mammogram (past year)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9,037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7.7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47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48.2</w:t>
            </w:r>
          </w:p>
        </w:tc>
      </w:tr>
      <w:tr w:rsidR="003B1768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5104E">
              <w:rPr>
                <w:rFonts w:ascii="Arial" w:hAnsi="Arial" w:cs="Arial"/>
                <w:b/>
                <w:sz w:val="18"/>
                <w:szCs w:val="18"/>
              </w:rPr>
              <w:t>Self-reported general health status</w:t>
            </w:r>
          </w:p>
        </w:tc>
        <w:tc>
          <w:tcPr>
            <w:tcW w:w="6945" w:type="dxa"/>
            <w:gridSpan w:val="8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Excellent/very good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3,635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8.5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79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61.4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8,096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7.6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10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4.0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lastRenderedPageBreak/>
              <w:t xml:space="preserve">    Good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0,655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7.1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4.2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3,869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9.0</w:t>
            </w:r>
          </w:p>
        </w:tc>
      </w:tr>
      <w:tr w:rsidR="00F90014" w:rsidRPr="00F5104E" w:rsidTr="00F90014">
        <w:trPr>
          <w:trHeight w:val="258"/>
          <w:jc w:val="center"/>
        </w:trPr>
        <w:tc>
          <w:tcPr>
            <w:tcW w:w="3490" w:type="dxa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 xml:space="preserve">    Fair/poor</w:t>
            </w:r>
          </w:p>
        </w:tc>
        <w:tc>
          <w:tcPr>
            <w:tcW w:w="1092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5,691</w:t>
            </w:r>
          </w:p>
        </w:tc>
        <w:tc>
          <w:tcPr>
            <w:tcW w:w="723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671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  <w:tc>
          <w:tcPr>
            <w:tcW w:w="949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7,628</w:t>
            </w:r>
          </w:p>
        </w:tc>
        <w:tc>
          <w:tcPr>
            <w:tcW w:w="72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  <w:tc>
          <w:tcPr>
            <w:tcW w:w="108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990" w:type="dxa"/>
            <w:shd w:val="clear" w:color="auto" w:fill="FFFFFF" w:themeFill="background1"/>
          </w:tcPr>
          <w:p w:rsidR="003B1768" w:rsidRPr="00F5104E" w:rsidRDefault="003B1768" w:rsidP="00392DB7">
            <w:pPr>
              <w:rPr>
                <w:rFonts w:ascii="Arial" w:hAnsi="Arial" w:cs="Arial"/>
                <w:sz w:val="18"/>
                <w:szCs w:val="18"/>
              </w:rPr>
            </w:pPr>
            <w:r w:rsidRPr="00F5104E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</w:tr>
    </w:tbl>
    <w:p w:rsidR="003B1768" w:rsidRPr="00F5104E" w:rsidRDefault="003B1768" w:rsidP="003B1768">
      <w:pPr>
        <w:rPr>
          <w:rFonts w:ascii="Arial" w:hAnsi="Arial" w:cs="Arial"/>
          <w:sz w:val="18"/>
          <w:szCs w:val="18"/>
        </w:rPr>
      </w:pPr>
    </w:p>
    <w:p w:rsidR="00DE6A29" w:rsidRPr="00C453A2" w:rsidRDefault="001A311B" w:rsidP="001A311B">
      <w:pPr>
        <w:rPr>
          <w:rFonts w:ascii="Arial" w:hAnsi="Arial" w:cs="Arial"/>
          <w:b/>
        </w:rPr>
      </w:pPr>
      <w:bookmarkStart w:id="0" w:name="_GoBack"/>
      <w:bookmarkEnd w:id="0"/>
      <w:r>
        <w:rPr>
          <w:b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614AA4">
        <w:rPr>
          <w:b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DE6A29" w:rsidRPr="00C453A2" w:rsidSect="00FF099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76F46"/>
    <w:multiLevelType w:val="hybridMultilevel"/>
    <w:tmpl w:val="D57EC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E93246"/>
    <w:multiLevelType w:val="hybridMultilevel"/>
    <w:tmpl w:val="5B6CB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89F"/>
    <w:rsid w:val="0006379B"/>
    <w:rsid w:val="00081936"/>
    <w:rsid w:val="000E746C"/>
    <w:rsid w:val="000E7ACC"/>
    <w:rsid w:val="00123301"/>
    <w:rsid w:val="00147DE0"/>
    <w:rsid w:val="001A089F"/>
    <w:rsid w:val="001A311B"/>
    <w:rsid w:val="001B52FA"/>
    <w:rsid w:val="00220A7E"/>
    <w:rsid w:val="00221012"/>
    <w:rsid w:val="0022346E"/>
    <w:rsid w:val="00224362"/>
    <w:rsid w:val="0026200C"/>
    <w:rsid w:val="00271199"/>
    <w:rsid w:val="00291BB9"/>
    <w:rsid w:val="002971FF"/>
    <w:rsid w:val="002C25FA"/>
    <w:rsid w:val="00302B63"/>
    <w:rsid w:val="00306AB3"/>
    <w:rsid w:val="00311FCA"/>
    <w:rsid w:val="00317DA3"/>
    <w:rsid w:val="00323BFE"/>
    <w:rsid w:val="003363BA"/>
    <w:rsid w:val="00346B47"/>
    <w:rsid w:val="00381A77"/>
    <w:rsid w:val="003A7232"/>
    <w:rsid w:val="003B1768"/>
    <w:rsid w:val="003C0880"/>
    <w:rsid w:val="003C4AA6"/>
    <w:rsid w:val="0043704A"/>
    <w:rsid w:val="00460C22"/>
    <w:rsid w:val="0047029D"/>
    <w:rsid w:val="0047104C"/>
    <w:rsid w:val="00480D38"/>
    <w:rsid w:val="0048183C"/>
    <w:rsid w:val="004D0A0C"/>
    <w:rsid w:val="00506A7A"/>
    <w:rsid w:val="00556D20"/>
    <w:rsid w:val="005641B7"/>
    <w:rsid w:val="005660FF"/>
    <w:rsid w:val="0058260F"/>
    <w:rsid w:val="005849CE"/>
    <w:rsid w:val="0058537A"/>
    <w:rsid w:val="005951B0"/>
    <w:rsid w:val="00595FB0"/>
    <w:rsid w:val="00596371"/>
    <w:rsid w:val="00600550"/>
    <w:rsid w:val="00602501"/>
    <w:rsid w:val="00603C70"/>
    <w:rsid w:val="006066DC"/>
    <w:rsid w:val="00614AA4"/>
    <w:rsid w:val="0063508D"/>
    <w:rsid w:val="006A3B29"/>
    <w:rsid w:val="00720CEC"/>
    <w:rsid w:val="00721A21"/>
    <w:rsid w:val="00776918"/>
    <w:rsid w:val="007972F0"/>
    <w:rsid w:val="00797430"/>
    <w:rsid w:val="007E18A4"/>
    <w:rsid w:val="00822198"/>
    <w:rsid w:val="008569BA"/>
    <w:rsid w:val="008614E3"/>
    <w:rsid w:val="0087001F"/>
    <w:rsid w:val="008722CF"/>
    <w:rsid w:val="008B33D8"/>
    <w:rsid w:val="008E6B11"/>
    <w:rsid w:val="00900591"/>
    <w:rsid w:val="00940F2E"/>
    <w:rsid w:val="00955767"/>
    <w:rsid w:val="00963954"/>
    <w:rsid w:val="009661E5"/>
    <w:rsid w:val="00967441"/>
    <w:rsid w:val="00977B7F"/>
    <w:rsid w:val="00990BF8"/>
    <w:rsid w:val="009A1502"/>
    <w:rsid w:val="009A7594"/>
    <w:rsid w:val="009B2A6C"/>
    <w:rsid w:val="009C109B"/>
    <w:rsid w:val="009C2CDB"/>
    <w:rsid w:val="009D7FA1"/>
    <w:rsid w:val="009E1915"/>
    <w:rsid w:val="00A3443D"/>
    <w:rsid w:val="00A651A7"/>
    <w:rsid w:val="00A866A8"/>
    <w:rsid w:val="00A90C37"/>
    <w:rsid w:val="00AA4C49"/>
    <w:rsid w:val="00B129F9"/>
    <w:rsid w:val="00B4400D"/>
    <w:rsid w:val="00B67BA5"/>
    <w:rsid w:val="00C07F6D"/>
    <w:rsid w:val="00C16A9C"/>
    <w:rsid w:val="00C26B77"/>
    <w:rsid w:val="00C453A2"/>
    <w:rsid w:val="00C51509"/>
    <w:rsid w:val="00C72A16"/>
    <w:rsid w:val="00C77666"/>
    <w:rsid w:val="00C93455"/>
    <w:rsid w:val="00C934D2"/>
    <w:rsid w:val="00C97D79"/>
    <w:rsid w:val="00CB3A93"/>
    <w:rsid w:val="00CF282F"/>
    <w:rsid w:val="00CF4C1D"/>
    <w:rsid w:val="00D62731"/>
    <w:rsid w:val="00D65FBB"/>
    <w:rsid w:val="00D8567D"/>
    <w:rsid w:val="00DA44C9"/>
    <w:rsid w:val="00DC1CA8"/>
    <w:rsid w:val="00DD46E4"/>
    <w:rsid w:val="00DE6A29"/>
    <w:rsid w:val="00DF350F"/>
    <w:rsid w:val="00E66732"/>
    <w:rsid w:val="00E9465C"/>
    <w:rsid w:val="00EB5FB0"/>
    <w:rsid w:val="00EC5743"/>
    <w:rsid w:val="00EC751A"/>
    <w:rsid w:val="00EE5998"/>
    <w:rsid w:val="00F22434"/>
    <w:rsid w:val="00F2690A"/>
    <w:rsid w:val="00F31359"/>
    <w:rsid w:val="00F36225"/>
    <w:rsid w:val="00F42963"/>
    <w:rsid w:val="00F5104E"/>
    <w:rsid w:val="00F90014"/>
    <w:rsid w:val="00FA6936"/>
    <w:rsid w:val="00FA6BE8"/>
    <w:rsid w:val="00FD5963"/>
    <w:rsid w:val="00FF0997"/>
    <w:rsid w:val="00FF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1D3F3"/>
  <w15:chartTrackingRefBased/>
  <w15:docId w15:val="{60FE7A64-B2F5-439B-A2BE-48C86627C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3704A"/>
  </w:style>
  <w:style w:type="paragraph" w:styleId="Heading3">
    <w:name w:val="heading 3"/>
    <w:basedOn w:val="Normal"/>
    <w:link w:val="Heading3Char"/>
    <w:uiPriority w:val="9"/>
    <w:qFormat/>
    <w:rsid w:val="001A08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A089F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1A0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A089F"/>
  </w:style>
  <w:style w:type="character" w:styleId="Emphasis">
    <w:name w:val="Emphasis"/>
    <w:basedOn w:val="DefaultParagraphFont"/>
    <w:uiPriority w:val="20"/>
    <w:qFormat/>
    <w:rsid w:val="001A089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A0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A089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A089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1A089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089F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1A0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D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D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08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2</Words>
  <Characters>554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h, Mai-Han (NIH/NIEHS) [F]</dc:creator>
  <cp:keywords/>
  <dc:description/>
  <cp:lastModifiedBy>Jackson, Chandra (NIH/NIEHS) [E]</cp:lastModifiedBy>
  <cp:revision>2</cp:revision>
  <cp:lastPrinted>2017-07-13T15:39:00Z</cp:lastPrinted>
  <dcterms:created xsi:type="dcterms:W3CDTF">2017-09-15T20:30:00Z</dcterms:created>
  <dcterms:modified xsi:type="dcterms:W3CDTF">2017-09-15T20:30:00Z</dcterms:modified>
</cp:coreProperties>
</file>